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7023" w:rsidRPr="00EC2DD6" w:rsidRDefault="004D7023" w:rsidP="004D7023">
      <w:pPr>
        <w:jc w:val="left"/>
        <w:rPr>
          <w:rFonts w:ascii="Times New Roman" w:eastAsia="Arial Unicode MS" w:hAnsi="Times New Roman" w:cs="Times New Roman"/>
          <w:b/>
          <w:sz w:val="24"/>
          <w:szCs w:val="24"/>
        </w:rPr>
      </w:pPr>
      <w:proofErr w:type="gramStart"/>
      <w:r w:rsidRPr="00EC2DD6">
        <w:rPr>
          <w:rFonts w:ascii="Times New Roman" w:eastAsia="Arial Unicode MS" w:hAnsi="Times New Roman" w:cs="Times New Roman"/>
          <w:b/>
          <w:sz w:val="24"/>
          <w:szCs w:val="24"/>
        </w:rPr>
        <w:t>S4</w:t>
      </w:r>
      <w:r w:rsidR="00EC2DD6" w:rsidRPr="00EC2DD6">
        <w:rPr>
          <w:rFonts w:ascii="Times New Roman" w:eastAsia="Arial Unicode MS" w:hAnsi="Times New Roman" w:cs="Times New Roman"/>
          <w:b/>
          <w:sz w:val="24"/>
          <w:szCs w:val="24"/>
        </w:rPr>
        <w:t xml:space="preserve"> Table 4.</w:t>
      </w:r>
      <w:proofErr w:type="gramEnd"/>
      <w:r w:rsidRPr="00EC2DD6">
        <w:rPr>
          <w:rFonts w:ascii="Times New Roman" w:eastAsia="Arial Unicode MS" w:hAnsi="Times New Roman" w:cs="Times New Roman"/>
          <w:b/>
          <w:sz w:val="24"/>
          <w:szCs w:val="24"/>
        </w:rPr>
        <w:t xml:space="preserve"> Raw data of Fig 1</w:t>
      </w:r>
      <w:r w:rsidR="00EC2DD6">
        <w:rPr>
          <w:rFonts w:ascii="Times New Roman" w:eastAsia="Arial Unicode MS" w:hAnsi="Times New Roman" w:cs="Times New Roman" w:hint="eastAsia"/>
          <w:b/>
          <w:sz w:val="24"/>
          <w:szCs w:val="24"/>
        </w:rPr>
        <w:t>A</w:t>
      </w:r>
      <w:r w:rsidR="008C59A3" w:rsidRPr="00EC2DD6">
        <w:rPr>
          <w:rFonts w:ascii="Times New Roman" w:eastAsia="Arial Unicode MS" w:hAnsi="Times New Roman" w:cs="Times New Roman"/>
          <w:b/>
          <w:sz w:val="24"/>
          <w:szCs w:val="24"/>
        </w:rPr>
        <w:t xml:space="preserve"> </w:t>
      </w:r>
      <w:r w:rsidRPr="00EC2DD6">
        <w:rPr>
          <w:rFonts w:ascii="Times New Roman" w:eastAsia="Arial Unicode MS" w:hAnsi="Times New Roman" w:cs="Times New Roman"/>
          <w:b/>
          <w:sz w:val="24"/>
          <w:szCs w:val="24"/>
        </w:rPr>
        <w:t>Comparison of NA activity between cell lysates and supernatants</w:t>
      </w:r>
    </w:p>
    <w:p w:rsidR="008C59A3" w:rsidRPr="00ED08F8" w:rsidRDefault="008C59A3" w:rsidP="004D7023">
      <w:pPr>
        <w:jc w:val="left"/>
        <w:rPr>
          <w:rFonts w:ascii="Arial" w:eastAsia="Arial Unicode MS" w:hAnsi="Arial" w:cs="Arial"/>
          <w:szCs w:val="21"/>
        </w:rPr>
      </w:pPr>
    </w:p>
    <w:p w:rsidR="008C59A3" w:rsidRPr="00ED08F8" w:rsidRDefault="008C59A3" w:rsidP="004D7023">
      <w:pPr>
        <w:jc w:val="left"/>
        <w:rPr>
          <w:rFonts w:ascii="Arial" w:eastAsia="Arial Unicode MS" w:hAnsi="Arial" w:cs="Arial"/>
          <w:bCs/>
          <w:kern w:val="0"/>
          <w:szCs w:val="21"/>
        </w:rPr>
      </w:pPr>
    </w:p>
    <w:tbl>
      <w:tblPr>
        <w:tblW w:w="8610" w:type="dxa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39"/>
        <w:gridCol w:w="1418"/>
        <w:gridCol w:w="1134"/>
        <w:gridCol w:w="992"/>
        <w:gridCol w:w="284"/>
        <w:gridCol w:w="1417"/>
        <w:gridCol w:w="1134"/>
        <w:gridCol w:w="992"/>
      </w:tblGrid>
      <w:tr w:rsidR="004D7023" w:rsidRPr="00EC2DD6" w:rsidTr="00AD45CE">
        <w:trPr>
          <w:trHeight w:val="743"/>
        </w:trPr>
        <w:tc>
          <w:tcPr>
            <w:tcW w:w="1239" w:type="dxa"/>
            <w:vMerge w:val="restart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4D7023" w:rsidRPr="00EC2DD6" w:rsidRDefault="004D7023" w:rsidP="00AD4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C2DD6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time</w:t>
            </w:r>
          </w:p>
          <w:p w:rsidR="004D7023" w:rsidRPr="00EC2DD6" w:rsidRDefault="004D7023" w:rsidP="00AD4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C2DD6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point</w:t>
            </w:r>
            <w:r w:rsidRPr="00EC2DD6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（</w:t>
            </w:r>
            <w:r w:rsidRPr="00EC2DD6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h</w:t>
            </w:r>
            <w:r w:rsidRPr="00EC2DD6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）</w:t>
            </w:r>
            <w:r w:rsidRPr="00EC2DD6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3544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4D7023" w:rsidRPr="00EC2DD6" w:rsidRDefault="004D7023" w:rsidP="004D702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C2DD6">
              <w:rPr>
                <w:rFonts w:ascii="Times New Roman" w:eastAsia="Arial Unicode MS" w:hAnsi="Times New Roman" w:cs="Times New Roman"/>
                <w:sz w:val="24"/>
                <w:szCs w:val="24"/>
              </w:rPr>
              <w:t>cell lysates(RFU)</w:t>
            </w:r>
          </w:p>
        </w:tc>
        <w:tc>
          <w:tcPr>
            <w:tcW w:w="28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hideMark/>
          </w:tcPr>
          <w:p w:rsidR="004D7023" w:rsidRPr="00EC2DD6" w:rsidRDefault="004D7023" w:rsidP="00AD4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4D7023" w:rsidRPr="00EC2DD6" w:rsidRDefault="004D7023" w:rsidP="004D702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C2DD6">
              <w:rPr>
                <w:rFonts w:ascii="Times New Roman" w:eastAsia="Arial Unicode MS" w:hAnsi="Times New Roman" w:cs="Times New Roman"/>
                <w:sz w:val="24"/>
                <w:szCs w:val="24"/>
              </w:rPr>
              <w:t>Supernatant(RFU)</w:t>
            </w:r>
          </w:p>
        </w:tc>
      </w:tr>
      <w:tr w:rsidR="004D7023" w:rsidRPr="00EC2DD6" w:rsidTr="00AD45CE">
        <w:trPr>
          <w:trHeight w:val="743"/>
        </w:trPr>
        <w:tc>
          <w:tcPr>
            <w:tcW w:w="1239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:rsidR="004D7023" w:rsidRPr="00EC2DD6" w:rsidRDefault="004D7023" w:rsidP="00AD4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4D7023" w:rsidRPr="00EC2DD6" w:rsidRDefault="004D7023" w:rsidP="00AD45CE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C2DD6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4D7023" w:rsidRPr="00EC2DD6" w:rsidRDefault="004D7023" w:rsidP="00AD45CE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C2DD6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4D7023" w:rsidRPr="00EC2DD6" w:rsidRDefault="004D7023" w:rsidP="00AD45CE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C2DD6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28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hideMark/>
          </w:tcPr>
          <w:p w:rsidR="004D7023" w:rsidRPr="00EC2DD6" w:rsidRDefault="004D7023" w:rsidP="00AD4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4D7023" w:rsidRPr="00EC2DD6" w:rsidRDefault="004D7023" w:rsidP="00AD45CE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C2DD6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4D7023" w:rsidRPr="00EC2DD6" w:rsidRDefault="004D7023" w:rsidP="00AD45CE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C2DD6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4D7023" w:rsidRPr="00EC2DD6" w:rsidRDefault="004D7023" w:rsidP="00AD45CE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C2DD6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</w:tr>
      <w:tr w:rsidR="004D7023" w:rsidRPr="00EC2DD6" w:rsidTr="0004047C">
        <w:trPr>
          <w:trHeight w:val="743"/>
        </w:trPr>
        <w:tc>
          <w:tcPr>
            <w:tcW w:w="1239" w:type="dxa"/>
            <w:tcBorders>
              <w:top w:val="single" w:sz="8" w:space="0" w:color="000000"/>
            </w:tcBorders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:rsidR="004D7023" w:rsidRPr="00EC2DD6" w:rsidRDefault="004D7023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C2DD6">
              <w:rPr>
                <w:rFonts w:ascii="Times New Roman" w:eastAsia="Arial Unicode MS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:rsidR="004D7023" w:rsidRPr="00EC2DD6" w:rsidRDefault="004D7023">
            <w:pPr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C2DD6">
              <w:rPr>
                <w:rFonts w:ascii="Times New Roman" w:eastAsia="Arial Unicode MS" w:hAnsi="Times New Roman" w:cs="Times New Roman"/>
                <w:sz w:val="24"/>
                <w:szCs w:val="24"/>
              </w:rPr>
              <w:t>25.77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:rsidR="004D7023" w:rsidRPr="00EC2DD6" w:rsidRDefault="004D7023">
            <w:pPr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C2DD6">
              <w:rPr>
                <w:rFonts w:ascii="Times New Roman" w:eastAsia="Arial Unicode MS" w:hAnsi="Times New Roman" w:cs="Times New Roman"/>
                <w:sz w:val="24"/>
                <w:szCs w:val="24"/>
              </w:rPr>
              <w:t>21.92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:rsidR="004D7023" w:rsidRPr="00EC2DD6" w:rsidRDefault="004D7023">
            <w:pPr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C2DD6">
              <w:rPr>
                <w:rFonts w:ascii="Times New Roman" w:eastAsia="Arial Unicode MS" w:hAnsi="Times New Roman" w:cs="Times New Roman"/>
                <w:sz w:val="24"/>
                <w:szCs w:val="24"/>
              </w:rPr>
              <w:t>22.99</w:t>
            </w:r>
          </w:p>
        </w:tc>
        <w:tc>
          <w:tcPr>
            <w:tcW w:w="284" w:type="dxa"/>
            <w:tcBorders>
              <w:top w:val="single" w:sz="8" w:space="0" w:color="000000"/>
            </w:tcBorders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4D7023" w:rsidRPr="00EC2DD6" w:rsidRDefault="004D7023" w:rsidP="00AD45CE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8" w:space="0" w:color="000000"/>
            </w:tcBorders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:rsidR="004D7023" w:rsidRPr="00EC2DD6" w:rsidRDefault="004D7023">
            <w:pPr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C2DD6">
              <w:rPr>
                <w:rFonts w:ascii="Times New Roman" w:eastAsia="Arial Unicode MS" w:hAnsi="Times New Roman" w:cs="Times New Roman"/>
                <w:sz w:val="24"/>
                <w:szCs w:val="24"/>
              </w:rPr>
              <w:t>21.534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:rsidR="004D7023" w:rsidRPr="00EC2DD6" w:rsidRDefault="004D7023">
            <w:pPr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C2DD6">
              <w:rPr>
                <w:rFonts w:ascii="Times New Roman" w:eastAsia="Arial Unicode MS" w:hAnsi="Times New Roman" w:cs="Times New Roman"/>
                <w:sz w:val="24"/>
                <w:szCs w:val="24"/>
              </w:rPr>
              <w:t>14.143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:rsidR="004D7023" w:rsidRPr="00EC2DD6" w:rsidRDefault="004D7023">
            <w:pPr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C2DD6">
              <w:rPr>
                <w:rFonts w:ascii="Times New Roman" w:eastAsia="Arial Unicode MS" w:hAnsi="Times New Roman" w:cs="Times New Roman"/>
                <w:sz w:val="24"/>
                <w:szCs w:val="24"/>
              </w:rPr>
              <w:t>18.45</w:t>
            </w:r>
          </w:p>
        </w:tc>
      </w:tr>
      <w:tr w:rsidR="004D7023" w:rsidRPr="00EC2DD6" w:rsidTr="0004047C">
        <w:trPr>
          <w:trHeight w:val="743"/>
        </w:trPr>
        <w:tc>
          <w:tcPr>
            <w:tcW w:w="1239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bottom"/>
          </w:tcPr>
          <w:p w:rsidR="004D7023" w:rsidRPr="00EC2DD6" w:rsidRDefault="004D7023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C2DD6">
              <w:rPr>
                <w:rFonts w:ascii="Times New Roman" w:eastAsia="Arial Unicode MS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:rsidR="004D7023" w:rsidRPr="00EC2DD6" w:rsidRDefault="004D7023">
            <w:pPr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C2DD6">
              <w:rPr>
                <w:rFonts w:ascii="Times New Roman" w:eastAsia="Arial Unicode MS" w:hAnsi="Times New Roman" w:cs="Times New Roman"/>
                <w:sz w:val="24"/>
                <w:szCs w:val="24"/>
              </w:rPr>
              <w:t>27.42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:rsidR="004D7023" w:rsidRPr="00EC2DD6" w:rsidRDefault="004D7023">
            <w:pPr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C2DD6">
              <w:rPr>
                <w:rFonts w:ascii="Times New Roman" w:eastAsia="Arial Unicode MS" w:hAnsi="Times New Roman" w:cs="Times New Roman"/>
                <w:sz w:val="24"/>
                <w:szCs w:val="24"/>
              </w:rPr>
              <w:t>25.06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:rsidR="004D7023" w:rsidRPr="00EC2DD6" w:rsidRDefault="004D7023">
            <w:pPr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C2DD6">
              <w:rPr>
                <w:rFonts w:ascii="Times New Roman" w:eastAsia="Arial Unicode MS" w:hAnsi="Times New Roman" w:cs="Times New Roman"/>
                <w:sz w:val="24"/>
                <w:szCs w:val="24"/>
              </w:rPr>
              <w:t>24.36</w:t>
            </w:r>
          </w:p>
        </w:tc>
        <w:tc>
          <w:tcPr>
            <w:tcW w:w="284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4D7023" w:rsidRPr="00EC2DD6" w:rsidRDefault="004D7023" w:rsidP="00AD45CE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:rsidR="004D7023" w:rsidRPr="00EC2DD6" w:rsidRDefault="004D7023">
            <w:pPr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C2DD6">
              <w:rPr>
                <w:rFonts w:ascii="Times New Roman" w:eastAsia="Arial Unicode MS" w:hAnsi="Times New Roman" w:cs="Times New Roman"/>
                <w:sz w:val="24"/>
                <w:szCs w:val="24"/>
              </w:rPr>
              <w:t>13.485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:rsidR="004D7023" w:rsidRPr="00EC2DD6" w:rsidRDefault="004D7023">
            <w:pPr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C2DD6">
              <w:rPr>
                <w:rFonts w:ascii="Times New Roman" w:eastAsia="Arial Unicode MS" w:hAnsi="Times New Roman" w:cs="Times New Roman"/>
                <w:sz w:val="24"/>
                <w:szCs w:val="24"/>
              </w:rPr>
              <w:t>29.780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:rsidR="004D7023" w:rsidRPr="00EC2DD6" w:rsidRDefault="004D7023">
            <w:pPr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C2DD6">
              <w:rPr>
                <w:rFonts w:ascii="Times New Roman" w:eastAsia="Arial Unicode MS" w:hAnsi="Times New Roman" w:cs="Times New Roman"/>
                <w:sz w:val="24"/>
                <w:szCs w:val="24"/>
              </w:rPr>
              <w:t>18.07</w:t>
            </w:r>
          </w:p>
        </w:tc>
      </w:tr>
      <w:tr w:rsidR="004D7023" w:rsidRPr="00EC2DD6" w:rsidTr="0004047C">
        <w:trPr>
          <w:trHeight w:val="743"/>
        </w:trPr>
        <w:tc>
          <w:tcPr>
            <w:tcW w:w="1239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bottom"/>
          </w:tcPr>
          <w:p w:rsidR="004D7023" w:rsidRPr="00EC2DD6" w:rsidRDefault="004D7023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C2DD6">
              <w:rPr>
                <w:rFonts w:ascii="Times New Roman" w:eastAsia="Arial Unicode MS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18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:rsidR="004D7023" w:rsidRPr="00EC2DD6" w:rsidRDefault="004D7023">
            <w:pPr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C2DD6">
              <w:rPr>
                <w:rFonts w:ascii="Times New Roman" w:eastAsia="Arial Unicode MS" w:hAnsi="Times New Roman" w:cs="Times New Roman"/>
                <w:sz w:val="24"/>
                <w:szCs w:val="24"/>
              </w:rPr>
              <w:t>392.09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:rsidR="004D7023" w:rsidRPr="00EC2DD6" w:rsidRDefault="004D7023">
            <w:pPr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C2DD6">
              <w:rPr>
                <w:rFonts w:ascii="Times New Roman" w:eastAsia="Arial Unicode MS" w:hAnsi="Times New Roman" w:cs="Times New Roman"/>
                <w:sz w:val="24"/>
                <w:szCs w:val="24"/>
              </w:rPr>
              <w:t>397.25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:rsidR="004D7023" w:rsidRPr="00EC2DD6" w:rsidRDefault="004D7023">
            <w:pPr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C2DD6">
              <w:rPr>
                <w:rFonts w:ascii="Times New Roman" w:eastAsia="Arial Unicode MS" w:hAnsi="Times New Roman" w:cs="Times New Roman"/>
                <w:sz w:val="24"/>
                <w:szCs w:val="24"/>
              </w:rPr>
              <w:t>402.02</w:t>
            </w:r>
          </w:p>
        </w:tc>
        <w:tc>
          <w:tcPr>
            <w:tcW w:w="284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4D7023" w:rsidRPr="00EC2DD6" w:rsidRDefault="004D7023" w:rsidP="00AD45CE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:rsidR="004D7023" w:rsidRPr="00EC2DD6" w:rsidRDefault="004D7023">
            <w:pPr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C2DD6">
              <w:rPr>
                <w:rFonts w:ascii="Times New Roman" w:eastAsia="Arial Unicode MS" w:hAnsi="Times New Roman" w:cs="Times New Roman"/>
                <w:sz w:val="24"/>
                <w:szCs w:val="24"/>
              </w:rPr>
              <w:t>128.775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:rsidR="004D7023" w:rsidRPr="00EC2DD6" w:rsidRDefault="004D7023">
            <w:pPr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C2DD6">
              <w:rPr>
                <w:rFonts w:ascii="Times New Roman" w:eastAsia="Arial Unicode MS" w:hAnsi="Times New Roman" w:cs="Times New Roman"/>
                <w:sz w:val="24"/>
                <w:szCs w:val="24"/>
              </w:rPr>
              <w:t>89.250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:rsidR="004D7023" w:rsidRPr="00EC2DD6" w:rsidRDefault="004D7023">
            <w:pPr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C2DD6">
              <w:rPr>
                <w:rFonts w:ascii="Times New Roman" w:eastAsia="Arial Unicode MS" w:hAnsi="Times New Roman" w:cs="Times New Roman"/>
                <w:sz w:val="24"/>
                <w:szCs w:val="24"/>
              </w:rPr>
              <w:t>168.64</w:t>
            </w:r>
          </w:p>
        </w:tc>
      </w:tr>
      <w:tr w:rsidR="004D7023" w:rsidRPr="00EC2DD6" w:rsidTr="0004047C">
        <w:trPr>
          <w:trHeight w:val="743"/>
        </w:trPr>
        <w:tc>
          <w:tcPr>
            <w:tcW w:w="1239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bottom"/>
          </w:tcPr>
          <w:p w:rsidR="004D7023" w:rsidRPr="00EC2DD6" w:rsidRDefault="004D7023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C2DD6">
              <w:rPr>
                <w:rFonts w:ascii="Times New Roman" w:eastAsia="Arial Unicode MS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18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bottom"/>
          </w:tcPr>
          <w:p w:rsidR="004D7023" w:rsidRPr="00EC2DD6" w:rsidRDefault="004D7023">
            <w:pPr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C2DD6">
              <w:rPr>
                <w:rFonts w:ascii="Times New Roman" w:eastAsia="Arial Unicode MS" w:hAnsi="Times New Roman" w:cs="Times New Roman"/>
                <w:sz w:val="24"/>
                <w:szCs w:val="24"/>
              </w:rPr>
              <w:t>692.09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bottom"/>
          </w:tcPr>
          <w:p w:rsidR="004D7023" w:rsidRPr="00EC2DD6" w:rsidRDefault="004D7023">
            <w:pPr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C2DD6">
              <w:rPr>
                <w:rFonts w:ascii="Times New Roman" w:eastAsia="Arial Unicode MS" w:hAnsi="Times New Roman" w:cs="Times New Roman"/>
                <w:sz w:val="24"/>
                <w:szCs w:val="24"/>
              </w:rPr>
              <w:t>673.85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bottom"/>
          </w:tcPr>
          <w:p w:rsidR="004D7023" w:rsidRPr="00EC2DD6" w:rsidRDefault="004D7023">
            <w:pPr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C2DD6">
              <w:rPr>
                <w:rFonts w:ascii="Times New Roman" w:eastAsia="Arial Unicode MS" w:hAnsi="Times New Roman" w:cs="Times New Roman"/>
                <w:sz w:val="24"/>
                <w:szCs w:val="24"/>
              </w:rPr>
              <w:t>687.72</w:t>
            </w:r>
          </w:p>
        </w:tc>
        <w:tc>
          <w:tcPr>
            <w:tcW w:w="284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4D7023" w:rsidRPr="00EC2DD6" w:rsidRDefault="004D7023" w:rsidP="00AD45CE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bottom"/>
          </w:tcPr>
          <w:p w:rsidR="004D7023" w:rsidRPr="00EC2DD6" w:rsidRDefault="004D7023">
            <w:pPr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C2DD6">
              <w:rPr>
                <w:rFonts w:ascii="Times New Roman" w:eastAsia="Arial Unicode MS" w:hAnsi="Times New Roman" w:cs="Times New Roman"/>
                <w:sz w:val="24"/>
                <w:szCs w:val="24"/>
              </w:rPr>
              <w:t>351.785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bottom"/>
          </w:tcPr>
          <w:p w:rsidR="004D7023" w:rsidRPr="00EC2DD6" w:rsidRDefault="004D7023">
            <w:pPr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C2DD6">
              <w:rPr>
                <w:rFonts w:ascii="Times New Roman" w:eastAsia="Arial Unicode MS" w:hAnsi="Times New Roman" w:cs="Times New Roman"/>
                <w:sz w:val="24"/>
                <w:szCs w:val="24"/>
              </w:rPr>
              <w:t>420.950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bottom"/>
          </w:tcPr>
          <w:p w:rsidR="004D7023" w:rsidRPr="00EC2DD6" w:rsidRDefault="004D7023">
            <w:pPr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C2DD6">
              <w:rPr>
                <w:rFonts w:ascii="Times New Roman" w:eastAsia="Arial Unicode MS" w:hAnsi="Times New Roman" w:cs="Times New Roman"/>
                <w:sz w:val="24"/>
                <w:szCs w:val="24"/>
              </w:rPr>
              <w:t>257.34</w:t>
            </w:r>
          </w:p>
        </w:tc>
      </w:tr>
      <w:tr w:rsidR="004D7023" w:rsidRPr="00EC2DD6" w:rsidTr="0004047C">
        <w:trPr>
          <w:trHeight w:val="743"/>
        </w:trPr>
        <w:tc>
          <w:tcPr>
            <w:tcW w:w="1239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bottom"/>
          </w:tcPr>
          <w:p w:rsidR="004D7023" w:rsidRPr="00EC2DD6" w:rsidRDefault="004D7023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C2DD6">
              <w:rPr>
                <w:rFonts w:ascii="Times New Roman" w:eastAsia="Arial Unicode MS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18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bottom"/>
          </w:tcPr>
          <w:p w:rsidR="004D7023" w:rsidRPr="00EC2DD6" w:rsidRDefault="004D7023">
            <w:pPr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C2DD6">
              <w:rPr>
                <w:rFonts w:ascii="Times New Roman" w:eastAsia="Arial Unicode MS" w:hAnsi="Times New Roman" w:cs="Times New Roman"/>
                <w:sz w:val="24"/>
                <w:szCs w:val="24"/>
              </w:rPr>
              <w:t>900.49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bottom"/>
          </w:tcPr>
          <w:p w:rsidR="004D7023" w:rsidRPr="00EC2DD6" w:rsidRDefault="004D7023">
            <w:pPr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C2DD6">
              <w:rPr>
                <w:rFonts w:ascii="Times New Roman" w:eastAsia="Arial Unicode MS" w:hAnsi="Times New Roman" w:cs="Times New Roman"/>
                <w:sz w:val="24"/>
                <w:szCs w:val="24"/>
              </w:rPr>
              <w:t>905.55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bottom"/>
          </w:tcPr>
          <w:p w:rsidR="004D7023" w:rsidRPr="00EC2DD6" w:rsidRDefault="004D7023">
            <w:pPr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C2DD6">
              <w:rPr>
                <w:rFonts w:ascii="Times New Roman" w:eastAsia="Arial Unicode MS" w:hAnsi="Times New Roman" w:cs="Times New Roman"/>
                <w:sz w:val="24"/>
                <w:szCs w:val="24"/>
              </w:rPr>
              <w:t>925.42</w:t>
            </w:r>
          </w:p>
        </w:tc>
        <w:tc>
          <w:tcPr>
            <w:tcW w:w="284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4D7023" w:rsidRPr="00EC2DD6" w:rsidRDefault="004D7023" w:rsidP="00AD45CE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bottom"/>
          </w:tcPr>
          <w:p w:rsidR="004D7023" w:rsidRPr="00EC2DD6" w:rsidRDefault="004D7023">
            <w:pPr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C2DD6">
              <w:rPr>
                <w:rFonts w:ascii="Times New Roman" w:eastAsia="Arial Unicode MS" w:hAnsi="Times New Roman" w:cs="Times New Roman"/>
                <w:sz w:val="24"/>
                <w:szCs w:val="24"/>
              </w:rPr>
              <w:t>552.350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bottom"/>
          </w:tcPr>
          <w:p w:rsidR="004D7023" w:rsidRPr="00EC2DD6" w:rsidRDefault="004D7023">
            <w:pPr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C2DD6">
              <w:rPr>
                <w:rFonts w:ascii="Times New Roman" w:eastAsia="Arial Unicode MS" w:hAnsi="Times New Roman" w:cs="Times New Roman"/>
                <w:sz w:val="24"/>
                <w:szCs w:val="24"/>
              </w:rPr>
              <w:t>648.750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bottom"/>
          </w:tcPr>
          <w:p w:rsidR="004D7023" w:rsidRPr="00EC2DD6" w:rsidRDefault="004D7023">
            <w:pPr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C2DD6">
              <w:rPr>
                <w:rFonts w:ascii="Times New Roman" w:eastAsia="Arial Unicode MS" w:hAnsi="Times New Roman" w:cs="Times New Roman"/>
                <w:sz w:val="24"/>
                <w:szCs w:val="24"/>
              </w:rPr>
              <w:t>740.26</w:t>
            </w:r>
          </w:p>
        </w:tc>
      </w:tr>
      <w:tr w:rsidR="004D7023" w:rsidRPr="00EC2DD6" w:rsidTr="0004047C">
        <w:trPr>
          <w:trHeight w:val="743"/>
        </w:trPr>
        <w:tc>
          <w:tcPr>
            <w:tcW w:w="1239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bottom"/>
          </w:tcPr>
          <w:p w:rsidR="004D7023" w:rsidRPr="00EC2DD6" w:rsidRDefault="004D7023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C2DD6">
              <w:rPr>
                <w:rFonts w:ascii="Times New Roman" w:eastAsia="Arial Unicode MS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418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bottom"/>
          </w:tcPr>
          <w:p w:rsidR="004D7023" w:rsidRPr="00EC2DD6" w:rsidRDefault="004D7023">
            <w:pPr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C2DD6">
              <w:rPr>
                <w:rFonts w:ascii="Times New Roman" w:eastAsia="Arial Unicode MS" w:hAnsi="Times New Roman" w:cs="Times New Roman"/>
                <w:sz w:val="24"/>
                <w:szCs w:val="24"/>
              </w:rPr>
              <w:t>1534.27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bottom"/>
          </w:tcPr>
          <w:p w:rsidR="004D7023" w:rsidRPr="00EC2DD6" w:rsidRDefault="004D7023">
            <w:pPr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C2DD6">
              <w:rPr>
                <w:rFonts w:ascii="Times New Roman" w:eastAsia="Arial Unicode MS" w:hAnsi="Times New Roman" w:cs="Times New Roman"/>
                <w:sz w:val="24"/>
                <w:szCs w:val="24"/>
              </w:rPr>
              <w:t>1504.66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bottom"/>
          </w:tcPr>
          <w:p w:rsidR="004D7023" w:rsidRPr="00EC2DD6" w:rsidRDefault="004D7023">
            <w:pPr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C2DD6">
              <w:rPr>
                <w:rFonts w:ascii="Times New Roman" w:eastAsia="Arial Unicode MS" w:hAnsi="Times New Roman" w:cs="Times New Roman"/>
                <w:sz w:val="24"/>
                <w:szCs w:val="24"/>
              </w:rPr>
              <w:t>1515.23</w:t>
            </w:r>
          </w:p>
        </w:tc>
        <w:tc>
          <w:tcPr>
            <w:tcW w:w="284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4D7023" w:rsidRPr="00EC2DD6" w:rsidRDefault="004D7023" w:rsidP="00AD45CE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bottom"/>
          </w:tcPr>
          <w:p w:rsidR="004D7023" w:rsidRPr="00EC2DD6" w:rsidRDefault="004D7023">
            <w:pPr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C2DD6">
              <w:rPr>
                <w:rFonts w:ascii="Times New Roman" w:eastAsia="Arial Unicode MS" w:hAnsi="Times New Roman" w:cs="Times New Roman"/>
                <w:sz w:val="24"/>
                <w:szCs w:val="24"/>
              </w:rPr>
              <w:t>1035.895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bottom"/>
          </w:tcPr>
          <w:p w:rsidR="004D7023" w:rsidRPr="00EC2DD6" w:rsidRDefault="004D7023">
            <w:pPr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C2DD6">
              <w:rPr>
                <w:rFonts w:ascii="Times New Roman" w:eastAsia="Arial Unicode MS" w:hAnsi="Times New Roman" w:cs="Times New Roman"/>
                <w:sz w:val="24"/>
                <w:szCs w:val="24"/>
              </w:rPr>
              <w:t>1297.750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bottom"/>
          </w:tcPr>
          <w:p w:rsidR="004D7023" w:rsidRPr="00EC2DD6" w:rsidRDefault="004D7023">
            <w:pPr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C2DD6">
              <w:rPr>
                <w:rFonts w:ascii="Times New Roman" w:eastAsia="Arial Unicode MS" w:hAnsi="Times New Roman" w:cs="Times New Roman"/>
                <w:sz w:val="24"/>
                <w:szCs w:val="24"/>
              </w:rPr>
              <w:t>1324.65</w:t>
            </w:r>
          </w:p>
        </w:tc>
      </w:tr>
    </w:tbl>
    <w:p w:rsidR="00ED08F8" w:rsidRPr="00EC2DD6" w:rsidRDefault="004D7023" w:rsidP="004D7023">
      <w:pPr>
        <w:rPr>
          <w:rFonts w:ascii="Times New Roman" w:eastAsia="Arial Unicode MS" w:hAnsi="Times New Roman" w:cs="Times New Roman"/>
          <w:sz w:val="24"/>
          <w:szCs w:val="24"/>
        </w:rPr>
      </w:pPr>
      <w:bookmarkStart w:id="0" w:name="_GoBack"/>
      <w:r w:rsidRPr="00EC2DD6">
        <w:rPr>
          <w:rFonts w:ascii="Times New Roman" w:eastAsia="Arial Unicode MS" w:hAnsi="Times New Roman" w:cs="Times New Roman"/>
          <w:sz w:val="24"/>
          <w:szCs w:val="24"/>
        </w:rPr>
        <w:t>Note: 1</w:t>
      </w:r>
      <w:proofErr w:type="gramStart"/>
      <w:r w:rsidRPr="00EC2DD6">
        <w:rPr>
          <w:rFonts w:ascii="Times New Roman" w:eastAsia="Arial Unicode MS" w:hAnsi="Times New Roman" w:cs="Times New Roman"/>
          <w:sz w:val="24"/>
          <w:szCs w:val="24"/>
        </w:rPr>
        <w:t>,2,3</w:t>
      </w:r>
      <w:proofErr w:type="gramEnd"/>
      <w:r w:rsidRPr="00EC2DD6">
        <w:rPr>
          <w:rFonts w:ascii="Times New Roman" w:eastAsia="Arial Unicode MS" w:hAnsi="Times New Roman" w:cs="Times New Roman"/>
          <w:sz w:val="24"/>
          <w:szCs w:val="24"/>
        </w:rPr>
        <w:t xml:space="preserve"> represent three different experiment</w:t>
      </w:r>
      <w:bookmarkEnd w:id="0"/>
    </w:p>
    <w:sectPr w:rsidR="00ED08F8" w:rsidRPr="00EC2DD6" w:rsidSect="00A41B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2DD6" w:rsidRDefault="00EC2DD6" w:rsidP="00EC2DD6">
      <w:r>
        <w:separator/>
      </w:r>
    </w:p>
  </w:endnote>
  <w:endnote w:type="continuationSeparator" w:id="0">
    <w:p w:rsidR="00EC2DD6" w:rsidRDefault="00EC2DD6" w:rsidP="00EC2D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2DD6" w:rsidRDefault="00EC2DD6" w:rsidP="00EC2DD6">
      <w:r>
        <w:separator/>
      </w:r>
    </w:p>
  </w:footnote>
  <w:footnote w:type="continuationSeparator" w:id="0">
    <w:p w:rsidR="00EC2DD6" w:rsidRDefault="00EC2DD6" w:rsidP="00EC2D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7023"/>
    <w:rsid w:val="00401EB3"/>
    <w:rsid w:val="004D7023"/>
    <w:rsid w:val="006100D4"/>
    <w:rsid w:val="008C59A3"/>
    <w:rsid w:val="00AF11EF"/>
    <w:rsid w:val="00EC2DD6"/>
    <w:rsid w:val="00ED0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70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AF11EF"/>
    <w:rPr>
      <w:i/>
      <w:iCs/>
    </w:rPr>
  </w:style>
  <w:style w:type="character" w:styleId="a4">
    <w:name w:val="Hyperlink"/>
    <w:basedOn w:val="a0"/>
    <w:uiPriority w:val="99"/>
    <w:semiHidden/>
    <w:unhideWhenUsed/>
    <w:rsid w:val="00AF11EF"/>
    <w:rPr>
      <w:color w:val="0000FF"/>
      <w:u w:val="single"/>
    </w:rPr>
  </w:style>
  <w:style w:type="character" w:customStyle="1" w:styleId="apple-converted-space">
    <w:name w:val="apple-converted-space"/>
    <w:basedOn w:val="a0"/>
    <w:rsid w:val="00AF11EF"/>
  </w:style>
  <w:style w:type="paragraph" w:styleId="a5">
    <w:name w:val="header"/>
    <w:basedOn w:val="a"/>
    <w:link w:val="Char"/>
    <w:uiPriority w:val="99"/>
    <w:unhideWhenUsed/>
    <w:rsid w:val="00EC2D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EC2DD6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EC2D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EC2DD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70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AF11EF"/>
    <w:rPr>
      <w:i/>
      <w:iCs/>
    </w:rPr>
  </w:style>
  <w:style w:type="character" w:styleId="a4">
    <w:name w:val="Hyperlink"/>
    <w:basedOn w:val="a0"/>
    <w:uiPriority w:val="99"/>
    <w:semiHidden/>
    <w:unhideWhenUsed/>
    <w:rsid w:val="00AF11EF"/>
    <w:rPr>
      <w:color w:val="0000FF"/>
      <w:u w:val="single"/>
    </w:rPr>
  </w:style>
  <w:style w:type="character" w:customStyle="1" w:styleId="apple-converted-space">
    <w:name w:val="apple-converted-space"/>
    <w:basedOn w:val="a0"/>
    <w:rsid w:val="00AF11EF"/>
  </w:style>
  <w:style w:type="paragraph" w:styleId="a5">
    <w:name w:val="header"/>
    <w:basedOn w:val="a"/>
    <w:link w:val="Char"/>
    <w:uiPriority w:val="99"/>
    <w:unhideWhenUsed/>
    <w:rsid w:val="00EC2D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EC2DD6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EC2D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EC2D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136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7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z</dc:creator>
  <cp:lastModifiedBy>zz</cp:lastModifiedBy>
  <cp:revision>3</cp:revision>
  <dcterms:created xsi:type="dcterms:W3CDTF">2018-10-30T01:55:00Z</dcterms:created>
  <dcterms:modified xsi:type="dcterms:W3CDTF">2018-11-05T01:34:00Z</dcterms:modified>
</cp:coreProperties>
</file>